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BAABE" w14:textId="77777777" w:rsidR="0089701C" w:rsidRPr="00D56881" w:rsidRDefault="0089701C" w:rsidP="008970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6881">
        <w:rPr>
          <w:rFonts w:ascii="Times New Roman" w:hAnsi="Times New Roman" w:cs="Times New Roman"/>
          <w:b/>
          <w:bCs/>
          <w:sz w:val="24"/>
          <w:szCs w:val="24"/>
        </w:rPr>
        <w:t>Appendix 1: ICD-10 and DRG Codes Us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Index Admissions</w:t>
      </w:r>
    </w:p>
    <w:p w14:paraId="605E5406" w14:textId="77777777" w:rsidR="0089701C" w:rsidRDefault="0089701C" w:rsidP="008970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C2151B" w14:textId="2FA82348" w:rsidR="0089701C" w:rsidRPr="00D56881" w:rsidRDefault="0089701C" w:rsidP="008970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6881">
        <w:rPr>
          <w:rFonts w:ascii="Times New Roman" w:hAnsi="Times New Roman" w:cs="Times New Roman"/>
          <w:b/>
          <w:bCs/>
          <w:sz w:val="24"/>
          <w:szCs w:val="24"/>
        </w:rPr>
        <w:t>ICD-10 Codes</w:t>
      </w:r>
    </w:p>
    <w:tbl>
      <w:tblPr>
        <w:tblW w:w="192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0"/>
        <w:gridCol w:w="960"/>
      </w:tblGrid>
      <w:tr w:rsidR="0089701C" w:rsidRPr="00D56881" w14:paraId="39EB3AC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8B1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0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3F85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60FF02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08C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0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70A8F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DCA78E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D579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0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54D7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D1198EF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CC3C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1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F9A5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FF5D7D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D6A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1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C7A1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8E21D1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6588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2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0066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700B44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EC3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2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0A663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87F9A29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0251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6C9AE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8D788A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A011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1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7D1C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B76DCA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21B7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2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04E2A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6217A9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BEC4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2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4321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16291C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8A01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2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D3474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E4F082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C24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2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F0E35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55245D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7AD4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2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C088F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6146369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E1D1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098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F39A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AAFA46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8A8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1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C957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B3DB2E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365B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3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A18A2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FE7760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49B9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13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0A8C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C54982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7593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72E3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74CBF4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E9F8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2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C073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CA801E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24CB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2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637C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EE7638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DBE9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2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50E6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660521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3377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2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E9C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1A0A8B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8FB9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3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7B5A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F42069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4BD7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3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0B7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00E7CC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43B4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3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2096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E660B3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57AB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3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AC1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5FE153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97DF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4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375E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6122F9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24E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4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4E14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EEAB64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8777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4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B14D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621596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F6A2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4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93CE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E3A242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6ECFA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50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203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27A42E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923D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7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A45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F6DD67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1CE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7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F49C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A09ABF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938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1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BAD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76389E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804D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1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E969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A3ECB3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D359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765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63ECD4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5B34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3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B5F2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53070A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5589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3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274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9B70F7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EE12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3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F91B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BCD0D1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8780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3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A3A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942B4F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19D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3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97D2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0399E79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4DD8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4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3DC5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4F5F91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154C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4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D774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11BD52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1014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4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BD80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BB534E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BA4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7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39E8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09294A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3A9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7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28C7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618980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CCC9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47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959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5FB80FF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19C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68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556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71BE4D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07BC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68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0DB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7F72BC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E60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68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3267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B1ED0F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7198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3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B3EA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404776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2DD0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3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652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8F0568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185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9X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FAA2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D4C047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3DB7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09X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87F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72DC69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470B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0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354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64212E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8F71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00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AD09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B9C2C09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985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00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FD71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726543F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071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0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71BE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4D7DB2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AC65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1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795B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28CA9A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F7E8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10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5B13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9B92E0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471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2E14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C51B89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405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8924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44EF61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3638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F0B3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8F359F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4469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423E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AA4AF3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E75B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8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229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183025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1893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8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A1FC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37A300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DC20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2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8B0F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531F9E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141C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542D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F1B067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C53C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5E83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7C3D4D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AD5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5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CDF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041E21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876C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5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494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5ABE0C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C4AA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57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B38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4D79F5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A84D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5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069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0A16DBC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8368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6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FB64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14B4E6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B7CE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6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32E7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FB4DC7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627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8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418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64AF7E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9B35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8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035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AB60DC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6239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8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AE7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740D1C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BB52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18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190E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D58AD8F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D5DD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2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50B8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01ABEE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72D8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J92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A611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D3E161C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9F20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4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5E5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E1B6D1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F63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4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D08E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F7B6E7C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5102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09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96B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6849DA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A49C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6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C98F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04ABCC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222B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6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A556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A88E6A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9549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6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F227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462E6D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3E7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87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AB5F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1B07D0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ED5E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5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7B8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084C40D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9673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5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94B2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6D986F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F8F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5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A130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207D4E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19E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958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BBBF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82895E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067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43C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DD213A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AFD9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81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07F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36B490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7F39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81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85B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C1EB01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1DC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81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B664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6F993A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6527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81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5D56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C06068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284C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68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D6E1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63969E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4770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27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629A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5C4040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0822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40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E1E1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438C4D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AA36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61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AF1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EF0604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3805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61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01B9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E778DF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628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98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1B91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DEA98E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DFCF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5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D9CF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918B02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8971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90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9C1B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019276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B27A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11A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2CBA9F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8DF6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1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E3A9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C9FBF0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38DF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18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246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DFAF1A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F8FC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19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BE69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35D5D59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344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2C8C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12F7CCFD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2FE4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55D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5BAB86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C73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36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A4B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0EFA359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0280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5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D20C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556F449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A6F7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884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3E64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910CB5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665F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88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29F9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4866AA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62CB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886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D327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086B42E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67DE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0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9F79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61C471D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3625B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0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0F1E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8DEF22F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FF7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1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99E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B28584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DF42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1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586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6DF200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CAF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2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803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7944E7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BD3C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2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7639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48144C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3881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3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9D30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713FA0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8579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3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518C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9B8212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F52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8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8906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10F94D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79F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8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F8CF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1E24F5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E671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9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56A7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5432D2D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9CF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09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479D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75E1B16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7D78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4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A30D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8D7AA9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FA6D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4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7711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4A29AB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D79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4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DF04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2EBBCF8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EE2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390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DB37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6A8F939D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43C7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5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0685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38CED09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EEF3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42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BD59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9701C" w:rsidRPr="00D56881" w14:paraId="4BBB6CC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3E6B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443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6385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0497AC4" w14:textId="77777777" w:rsidR="0089701C" w:rsidRPr="00D56881" w:rsidRDefault="0089701C" w:rsidP="0089701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F794EF" w14:textId="77777777" w:rsidR="0089701C" w:rsidRPr="00D56881" w:rsidRDefault="0089701C" w:rsidP="0089701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6881">
        <w:rPr>
          <w:rFonts w:ascii="Times New Roman" w:hAnsi="Times New Roman" w:cs="Times New Roman"/>
          <w:b/>
          <w:bCs/>
          <w:sz w:val="24"/>
          <w:szCs w:val="24"/>
        </w:rPr>
        <w:t>DRGs</w:t>
      </w:r>
    </w:p>
    <w:tbl>
      <w:tblPr>
        <w:tblW w:w="9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960"/>
      </w:tblGrid>
      <w:tr w:rsidR="0089701C" w:rsidRPr="00D56881" w14:paraId="1F5E50F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65A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</w:tr>
      <w:tr w:rsidR="0089701C" w:rsidRPr="00D56881" w14:paraId="3D799C97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44F7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</w:tr>
      <w:tr w:rsidR="0089701C" w:rsidRPr="00D56881" w14:paraId="29C8F20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9193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</w:tr>
      <w:tr w:rsidR="0089701C" w:rsidRPr="00D56881" w14:paraId="0FA8D355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8CBA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89701C" w:rsidRPr="00D56881" w14:paraId="153E9BE4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104F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</w:tr>
      <w:tr w:rsidR="0089701C" w:rsidRPr="00D56881" w14:paraId="7C28555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F309A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</w:tr>
      <w:tr w:rsidR="0089701C" w:rsidRPr="00D56881" w14:paraId="57A5D71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DE84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89701C" w:rsidRPr="00D56881" w14:paraId="31EC17F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A917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</w:tr>
      <w:tr w:rsidR="0089701C" w:rsidRPr="00D56881" w14:paraId="2FDC86CB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12BD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</w:tr>
      <w:tr w:rsidR="0089701C" w:rsidRPr="00D56881" w14:paraId="3E83A8D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BD47E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</w:tr>
      <w:tr w:rsidR="0089701C" w:rsidRPr="00D56881" w14:paraId="4342296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0E30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</w:tr>
      <w:tr w:rsidR="0089701C" w:rsidRPr="00D56881" w14:paraId="471C28B3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6406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</w:tr>
      <w:tr w:rsidR="0089701C" w:rsidRPr="00D56881" w14:paraId="524D1F9F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31CC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</w:tr>
      <w:tr w:rsidR="0089701C" w:rsidRPr="00D56881" w14:paraId="1AD6DBA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2FFA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89701C" w:rsidRPr="00D56881" w14:paraId="02D0173D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44BE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</w:tr>
      <w:tr w:rsidR="0089701C" w:rsidRPr="00D56881" w14:paraId="2FC8A3FA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8357D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</w:tr>
      <w:tr w:rsidR="0089701C" w:rsidRPr="00D56881" w14:paraId="335494D0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774B2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</w:tr>
      <w:tr w:rsidR="0089701C" w:rsidRPr="00D56881" w14:paraId="2BCC79E1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DBDF0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</w:t>
            </w:r>
          </w:p>
        </w:tc>
      </w:tr>
      <w:tr w:rsidR="0089701C" w:rsidRPr="00D56881" w14:paraId="0123B398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C7079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</w:t>
            </w:r>
          </w:p>
        </w:tc>
      </w:tr>
      <w:tr w:rsidR="0089701C" w:rsidRPr="00D56881" w14:paraId="067B10AE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D7555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</w:tr>
      <w:tr w:rsidR="0089701C" w:rsidRPr="00D56881" w14:paraId="1B21EED6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9723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</w:tr>
      <w:tr w:rsidR="0089701C" w:rsidRPr="00D56881" w14:paraId="0DEA8E42" w14:textId="77777777" w:rsidTr="00772BE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44867" w14:textId="77777777" w:rsidR="0089701C" w:rsidRPr="00D56881" w:rsidRDefault="0089701C" w:rsidP="00772B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6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</w:tr>
    </w:tbl>
    <w:p w14:paraId="4E37E705" w14:textId="77777777" w:rsidR="00C50F47" w:rsidRDefault="00C50F47"/>
    <w:sectPr w:rsidR="00C50F47" w:rsidSect="0089701C">
      <w:pgSz w:w="15840" w:h="12240" w:orient="landscape"/>
      <w:pgMar w:top="1440" w:right="1440" w:bottom="1440" w:left="1440" w:header="720" w:footer="720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9701C"/>
    <w:rsid w:val="0089701C"/>
    <w:rsid w:val="00B7712F"/>
    <w:rsid w:val="00C5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1C2FF"/>
  <w15:chartTrackingRefBased/>
  <w15:docId w15:val="{8DFB5C5B-15AE-49A9-8F35-1F8603340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0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22</Characters>
  <Application>Microsoft Office Word</Application>
  <DocSecurity>0</DocSecurity>
  <Lines>43</Lines>
  <Paragraphs>28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bow, Sara Diane</dc:creator>
  <cp:keywords/>
  <dc:description/>
  <cp:lastModifiedBy>Turbow, Sara Diane</cp:lastModifiedBy>
  <cp:revision>2</cp:revision>
  <dcterms:created xsi:type="dcterms:W3CDTF">2023-01-18T20:14:00Z</dcterms:created>
  <dcterms:modified xsi:type="dcterms:W3CDTF">2023-01-23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23795a-7dda-4463-b889-bea693d6135b</vt:lpwstr>
  </property>
</Properties>
</file>